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53D8B" w14:textId="28359A27" w:rsidR="009220DC" w:rsidRPr="00CE011F" w:rsidRDefault="009220DC" w:rsidP="009220DC">
      <w:pPr>
        <w:spacing w:line="480" w:lineRule="auto"/>
        <w:rPr>
          <w:rFonts w:ascii="Calibri" w:hAnsi="Calibri"/>
          <w:bCs/>
          <w:sz w:val="24"/>
          <w:szCs w:val="24"/>
          <w:lang w:val="en-GB"/>
        </w:rPr>
      </w:pPr>
      <w:r w:rsidRPr="00CE011F">
        <w:rPr>
          <w:rFonts w:ascii="Calibri" w:hAnsi="Calibri"/>
          <w:bCs/>
          <w:sz w:val="24"/>
          <w:szCs w:val="24"/>
          <w:lang w:val="en-GB"/>
        </w:rPr>
        <w:t>Supplement</w:t>
      </w:r>
      <w:r w:rsidR="00A27E71">
        <w:rPr>
          <w:rFonts w:ascii="Calibri" w:hAnsi="Calibri"/>
          <w:bCs/>
          <w:sz w:val="24"/>
          <w:szCs w:val="24"/>
          <w:lang w:val="en-GB"/>
        </w:rPr>
        <w:t>ary Table</w:t>
      </w:r>
      <w:r w:rsidRPr="00CE011F">
        <w:rPr>
          <w:rFonts w:ascii="Calibri" w:hAnsi="Calibri"/>
          <w:bCs/>
          <w:sz w:val="24"/>
          <w:szCs w:val="24"/>
          <w:lang w:val="en-GB"/>
        </w:rPr>
        <w:t xml:space="preserve"> </w:t>
      </w:r>
      <w:r w:rsidR="00A27E71">
        <w:rPr>
          <w:rFonts w:ascii="Calibri" w:hAnsi="Calibri"/>
          <w:bCs/>
          <w:sz w:val="24"/>
          <w:szCs w:val="24"/>
          <w:lang w:val="en-GB"/>
        </w:rPr>
        <w:t>S</w:t>
      </w:r>
      <w:r w:rsidR="00F256A5">
        <w:rPr>
          <w:rFonts w:ascii="Calibri" w:hAnsi="Calibri"/>
          <w:bCs/>
          <w:sz w:val="24"/>
          <w:szCs w:val="24"/>
          <w:lang w:val="en-GB"/>
        </w:rPr>
        <w:t>1</w:t>
      </w:r>
      <w:r w:rsidRPr="00CE011F">
        <w:rPr>
          <w:rFonts w:ascii="Calibri" w:hAnsi="Calibri"/>
          <w:bCs/>
          <w:sz w:val="24"/>
          <w:szCs w:val="24"/>
          <w:lang w:val="en-GB"/>
        </w:rPr>
        <w:t>: Table of characteristics of interviewed stakeholders</w:t>
      </w:r>
    </w:p>
    <w:p w14:paraId="0256CFD9" w14:textId="77777777" w:rsidR="009220DC" w:rsidRPr="00CE011F" w:rsidRDefault="009220DC" w:rsidP="009220DC">
      <w:pPr>
        <w:spacing w:line="480" w:lineRule="auto"/>
        <w:rPr>
          <w:rFonts w:ascii="Calibri" w:hAnsi="Calibri"/>
          <w:bCs/>
          <w:sz w:val="24"/>
          <w:szCs w:val="24"/>
          <w:lang w:val="en-GB"/>
        </w:rPr>
      </w:pP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400"/>
        <w:gridCol w:w="1100"/>
        <w:gridCol w:w="2680"/>
        <w:gridCol w:w="3760"/>
        <w:gridCol w:w="2220"/>
        <w:gridCol w:w="880"/>
      </w:tblGrid>
      <w:tr w:rsidR="009220DC" w:rsidRPr="00CE011F" w14:paraId="48359A27" w14:textId="77777777" w:rsidTr="000344D5">
        <w:trPr>
          <w:trHeight w:val="9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5CD8" w14:textId="77777777" w:rsidR="009220DC" w:rsidRPr="00CE011F" w:rsidRDefault="009220DC" w:rsidP="00034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Stakeholder grou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C056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6301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Male n (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C0D4F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verage work experience treating RA/axSpA </w:t>
            </w:r>
            <w:proofErr w:type="gramStart"/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patients ,</w:t>
            </w:r>
            <w:proofErr w:type="gramEnd"/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years (range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7518F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Average no. of RA and axSpA patients treated per week (range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0CE30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Participant L-EXTRA or L-EXSPA n (%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EF5D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RA n (%)</w:t>
            </w:r>
          </w:p>
        </w:tc>
      </w:tr>
      <w:tr w:rsidR="009220DC" w:rsidRPr="00CE011F" w14:paraId="438FA5B9" w14:textId="77777777" w:rsidTr="000344D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9C10" w14:textId="77777777" w:rsidR="009220DC" w:rsidRPr="00CE011F" w:rsidRDefault="009220DC" w:rsidP="00034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Patien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01B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F409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2 (4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CA26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537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8EC6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3 (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1C12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3 (50)</w:t>
            </w:r>
          </w:p>
        </w:tc>
      </w:tr>
      <w:tr w:rsidR="009220DC" w:rsidRPr="00CE011F" w14:paraId="43A65788" w14:textId="77777777" w:rsidTr="000344D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731C" w14:textId="77777777" w:rsidR="009220DC" w:rsidRPr="00CE011F" w:rsidRDefault="009220DC" w:rsidP="00034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Rheumatologi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F43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B02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2 (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6201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16 (112-22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CF19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RA 22 (4-35); axSpA 5 278 (1-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F355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2 (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A74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</w:tr>
      <w:tr w:rsidR="009220DC" w:rsidRPr="00CE011F" w14:paraId="22E4A057" w14:textId="77777777" w:rsidTr="000344D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BC1" w14:textId="77777777" w:rsidR="009220DC" w:rsidRPr="00CE011F" w:rsidRDefault="009220DC" w:rsidP="00034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Physician assista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2AA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EA5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0 (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671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22 (0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978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RA 45 (7); axSpA 0 (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FA6E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0 (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0EC6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</w:tr>
      <w:tr w:rsidR="009220DC" w:rsidRPr="00CE011F" w14:paraId="02251EE2" w14:textId="77777777" w:rsidTr="000344D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FE5A" w14:textId="77777777" w:rsidR="009220DC" w:rsidRPr="00CE011F" w:rsidRDefault="009220DC" w:rsidP="00034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Physiotherapi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86E1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4AD2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3 (6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F09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12 (24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7AD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RA 2 (1-2); axSpA 1 (0-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17FC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2 (4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3C0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</w:tr>
      <w:tr w:rsidR="009220DC" w:rsidRPr="00CE011F" w14:paraId="5F1F76B5" w14:textId="77777777" w:rsidTr="000344D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511" w14:textId="77777777" w:rsidR="009220DC" w:rsidRPr="00CE011F" w:rsidRDefault="009220DC" w:rsidP="000344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Healthcare insur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A62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015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2 (1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47B4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AD1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974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5B4" w14:textId="77777777" w:rsidR="009220DC" w:rsidRPr="00CE011F" w:rsidRDefault="009220DC" w:rsidP="000344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E011F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</w:tr>
    </w:tbl>
    <w:p w14:paraId="5502D181" w14:textId="77777777" w:rsidR="00A72F01" w:rsidRDefault="00A72F01"/>
    <w:sectPr w:rsidR="00A72F01" w:rsidSect="009220D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4D112" w14:textId="77777777" w:rsidR="005F1B12" w:rsidRDefault="005F1B12">
      <w:pPr>
        <w:spacing w:after="0" w:line="240" w:lineRule="auto"/>
      </w:pPr>
      <w:r>
        <w:separator/>
      </w:r>
    </w:p>
  </w:endnote>
  <w:endnote w:type="continuationSeparator" w:id="0">
    <w:p w14:paraId="49AFBF0C" w14:textId="77777777" w:rsidR="005F1B12" w:rsidRDefault="005F1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6C8DD" w14:textId="77777777" w:rsidR="009220DC" w:rsidRDefault="00922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3AA9F" w14:textId="77777777" w:rsidR="005F1B12" w:rsidRDefault="005F1B12">
      <w:pPr>
        <w:spacing w:after="0" w:line="240" w:lineRule="auto"/>
      </w:pPr>
      <w:r>
        <w:separator/>
      </w:r>
    </w:p>
  </w:footnote>
  <w:footnote w:type="continuationSeparator" w:id="0">
    <w:p w14:paraId="073B6845" w14:textId="77777777" w:rsidR="005F1B12" w:rsidRDefault="005F1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0DC"/>
    <w:rsid w:val="00113460"/>
    <w:rsid w:val="002D0F64"/>
    <w:rsid w:val="00303C72"/>
    <w:rsid w:val="00473FFD"/>
    <w:rsid w:val="005D3832"/>
    <w:rsid w:val="005F1B12"/>
    <w:rsid w:val="0067603D"/>
    <w:rsid w:val="009220DC"/>
    <w:rsid w:val="00993416"/>
    <w:rsid w:val="00A27E71"/>
    <w:rsid w:val="00A72F01"/>
    <w:rsid w:val="00B761D5"/>
    <w:rsid w:val="00B93E00"/>
    <w:rsid w:val="00E4789F"/>
    <w:rsid w:val="00F256A5"/>
    <w:rsid w:val="00FD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6D65E"/>
  <w15:chartTrackingRefBased/>
  <w15:docId w15:val="{4199F088-5544-4BEA-8C31-351BCBFDD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0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0D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22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0D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n, A.R. (ORTHO)</dc:creator>
  <cp:keywords/>
  <dc:description/>
  <cp:lastModifiedBy>Editorial</cp:lastModifiedBy>
  <cp:revision>3</cp:revision>
  <dcterms:created xsi:type="dcterms:W3CDTF">2025-07-16T10:54:00Z</dcterms:created>
  <dcterms:modified xsi:type="dcterms:W3CDTF">2026-01-15T14:39:00Z</dcterms:modified>
</cp:coreProperties>
</file>